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3F2EE" w14:textId="79EDF146" w:rsidR="00AC1B3F" w:rsidRPr="003737DB" w:rsidRDefault="00AC1B3F" w:rsidP="00AC1B3F">
      <w:pPr>
        <w:rPr>
          <w:rFonts w:ascii="Cambria" w:hAnsi="Cambria"/>
          <w:b/>
        </w:rPr>
      </w:pPr>
      <w:r w:rsidRPr="003737DB">
        <w:rPr>
          <w:rFonts w:ascii="Cambria" w:hAnsi="Cambria"/>
          <w:b/>
        </w:rPr>
        <w:t xml:space="preserve">Appendix </w:t>
      </w:r>
      <w:r w:rsidR="00AE3BCE">
        <w:rPr>
          <w:rFonts w:ascii="Cambria" w:hAnsi="Cambria"/>
          <w:b/>
        </w:rPr>
        <w:t>5</w:t>
      </w:r>
      <w:r w:rsidRPr="003737DB">
        <w:rPr>
          <w:rFonts w:ascii="Cambria" w:hAnsi="Cambria"/>
          <w:b/>
        </w:rPr>
        <w:t xml:space="preserve">. </w:t>
      </w:r>
      <w:r w:rsidRPr="00AC1B3F">
        <w:rPr>
          <w:rFonts w:ascii="Cambria" w:hAnsi="Cambria"/>
        </w:rPr>
        <w:t>CMO-configuration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19"/>
        <w:gridCol w:w="2143"/>
        <w:gridCol w:w="359"/>
        <w:gridCol w:w="2439"/>
        <w:gridCol w:w="359"/>
        <w:gridCol w:w="2743"/>
      </w:tblGrid>
      <w:tr w:rsidR="00AC1B3F" w:rsidRPr="00D9511E" w14:paraId="488911C4" w14:textId="77777777" w:rsidTr="00241591">
        <w:tc>
          <w:tcPr>
            <w:tcW w:w="0" w:type="auto"/>
          </w:tcPr>
          <w:p w14:paraId="759B91F6" w14:textId="77777777" w:rsidR="00AC1B3F" w:rsidRPr="003737DB" w:rsidRDefault="00AC1B3F" w:rsidP="00241591">
            <w:pPr>
              <w:rPr>
                <w:rFonts w:ascii="Cambria" w:hAnsi="Cambria" w:cs="Arial"/>
                <w:b/>
              </w:rPr>
            </w:pPr>
          </w:p>
        </w:tc>
        <w:tc>
          <w:tcPr>
            <w:tcW w:w="0" w:type="auto"/>
          </w:tcPr>
          <w:p w14:paraId="6C3B9428" w14:textId="77777777" w:rsidR="00AC1B3F" w:rsidRPr="003737DB" w:rsidRDefault="00AC1B3F" w:rsidP="00241591">
            <w:pPr>
              <w:rPr>
                <w:rFonts w:ascii="Cambria" w:hAnsi="Cambria" w:cs="Arial"/>
                <w:b/>
              </w:rPr>
            </w:pPr>
            <w:r w:rsidRPr="003737DB">
              <w:rPr>
                <w:rFonts w:ascii="Cambria" w:hAnsi="Cambria" w:cs="Arial"/>
                <w:b/>
              </w:rPr>
              <w:t>Context</w:t>
            </w:r>
          </w:p>
        </w:tc>
        <w:tc>
          <w:tcPr>
            <w:tcW w:w="0" w:type="auto"/>
          </w:tcPr>
          <w:p w14:paraId="44AFC43B" w14:textId="77777777" w:rsidR="00AC1B3F" w:rsidRPr="003737DB" w:rsidRDefault="00AC1B3F" w:rsidP="00241591">
            <w:pPr>
              <w:rPr>
                <w:rFonts w:ascii="Cambria" w:hAnsi="Cambria" w:cs="Arial"/>
                <w:b/>
              </w:rPr>
            </w:pPr>
            <w:r w:rsidRPr="003737DB">
              <w:rPr>
                <w:rFonts w:ascii="Cambria" w:hAnsi="Cambria" w:cs="Arial"/>
                <w:b/>
              </w:rPr>
              <w:t>+</w:t>
            </w:r>
          </w:p>
        </w:tc>
        <w:tc>
          <w:tcPr>
            <w:tcW w:w="0" w:type="auto"/>
          </w:tcPr>
          <w:p w14:paraId="2607F576" w14:textId="77777777" w:rsidR="00AC1B3F" w:rsidRPr="003737DB" w:rsidRDefault="00AC1B3F" w:rsidP="00241591">
            <w:pPr>
              <w:rPr>
                <w:rFonts w:ascii="Cambria" w:hAnsi="Cambria" w:cs="Arial"/>
                <w:b/>
              </w:rPr>
            </w:pPr>
            <w:r w:rsidRPr="003737DB">
              <w:rPr>
                <w:rFonts w:ascii="Cambria" w:hAnsi="Cambria" w:cs="Arial"/>
                <w:b/>
              </w:rPr>
              <w:t>Mechanism</w:t>
            </w:r>
          </w:p>
        </w:tc>
        <w:tc>
          <w:tcPr>
            <w:tcW w:w="0" w:type="auto"/>
          </w:tcPr>
          <w:p w14:paraId="1A60642B" w14:textId="77777777" w:rsidR="00AC1B3F" w:rsidRPr="003737DB" w:rsidRDefault="00AC1B3F" w:rsidP="00241591">
            <w:pPr>
              <w:rPr>
                <w:rFonts w:ascii="Cambria" w:hAnsi="Cambria" w:cs="Arial"/>
                <w:b/>
              </w:rPr>
            </w:pPr>
            <w:r w:rsidRPr="003737DB">
              <w:rPr>
                <w:rFonts w:ascii="Cambria" w:hAnsi="Cambria" w:cs="Arial"/>
                <w:b/>
              </w:rPr>
              <w:t>=</w:t>
            </w:r>
          </w:p>
        </w:tc>
        <w:tc>
          <w:tcPr>
            <w:tcW w:w="0" w:type="auto"/>
          </w:tcPr>
          <w:p w14:paraId="7EEF9737" w14:textId="77777777" w:rsidR="00AC1B3F" w:rsidRPr="003737DB" w:rsidRDefault="00AC1B3F" w:rsidP="00241591">
            <w:pPr>
              <w:rPr>
                <w:rFonts w:ascii="Cambria" w:hAnsi="Cambria" w:cs="Arial"/>
                <w:b/>
              </w:rPr>
            </w:pPr>
            <w:r w:rsidRPr="003737DB">
              <w:rPr>
                <w:rFonts w:ascii="Cambria" w:hAnsi="Cambria" w:cs="Arial"/>
                <w:b/>
              </w:rPr>
              <w:t>Outcome</w:t>
            </w:r>
          </w:p>
        </w:tc>
      </w:tr>
      <w:tr w:rsidR="00AC1B3F" w:rsidRPr="00D9511E" w14:paraId="37651B61" w14:textId="77777777" w:rsidTr="00241591">
        <w:tc>
          <w:tcPr>
            <w:tcW w:w="0" w:type="auto"/>
          </w:tcPr>
          <w:p w14:paraId="4D7B5E8C" w14:textId="77777777" w:rsidR="00AC1B3F" w:rsidRPr="003737DB" w:rsidRDefault="00AC1B3F" w:rsidP="00241591">
            <w:pPr>
              <w:rPr>
                <w:rFonts w:ascii="Cambria" w:hAnsi="Cambria" w:cs="Arial"/>
                <w:b/>
              </w:rPr>
            </w:pPr>
            <w:r w:rsidRPr="003737DB">
              <w:rPr>
                <w:rFonts w:ascii="Cambria" w:hAnsi="Cambria" w:cs="Arial"/>
                <w:b/>
              </w:rPr>
              <w:t>Non-Users</w:t>
            </w:r>
          </w:p>
        </w:tc>
        <w:tc>
          <w:tcPr>
            <w:tcW w:w="0" w:type="auto"/>
          </w:tcPr>
          <w:p w14:paraId="10E7129B" w14:textId="77777777" w:rsidR="00AC1B3F" w:rsidRPr="003737DB" w:rsidRDefault="00AC1B3F" w:rsidP="00241591">
            <w:pPr>
              <w:pStyle w:val="Listenabsatz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Lower academic baseline (written M1)</w:t>
            </w:r>
          </w:p>
          <w:p w14:paraId="0BC16D73" w14:textId="77777777" w:rsidR="00AC1B3F" w:rsidRPr="003737DB" w:rsidRDefault="00AC1B3F" w:rsidP="00241591">
            <w:pPr>
              <w:pStyle w:val="Listenabsatz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Time constraints</w:t>
            </w:r>
          </w:p>
          <w:p w14:paraId="16907D8B" w14:textId="77777777" w:rsidR="00AC1B3F" w:rsidRPr="003737DB" w:rsidRDefault="00AC1B3F" w:rsidP="00241591">
            <w:pPr>
              <w:pStyle w:val="Listenabsatz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Perceived mismatch with oral exam format</w:t>
            </w:r>
          </w:p>
          <w:p w14:paraId="402CE9C7" w14:textId="77777777" w:rsidR="00AC1B3F" w:rsidRPr="003737DB" w:rsidRDefault="00AC1B3F" w:rsidP="00241591">
            <w:pPr>
              <w:pStyle w:val="Listenabsatz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Preference for alternative learning tools</w:t>
            </w:r>
          </w:p>
          <w:p w14:paraId="16115E8C" w14:textId="77777777" w:rsidR="00AC1B3F" w:rsidRPr="003737DB" w:rsidRDefault="00AC1B3F" w:rsidP="00241591">
            <w:pPr>
              <w:pStyle w:val="Listenabsatz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Comparable general study motivation</w:t>
            </w:r>
          </w:p>
        </w:tc>
        <w:tc>
          <w:tcPr>
            <w:tcW w:w="0" w:type="auto"/>
          </w:tcPr>
          <w:p w14:paraId="3364DFE0" w14:textId="77777777" w:rsidR="00AC1B3F" w:rsidRPr="003737DB" w:rsidRDefault="00AC1B3F" w:rsidP="00241591">
            <w:p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+</w:t>
            </w:r>
          </w:p>
        </w:tc>
        <w:tc>
          <w:tcPr>
            <w:tcW w:w="0" w:type="auto"/>
          </w:tcPr>
          <w:p w14:paraId="3FED6500" w14:textId="77777777" w:rsidR="00AC1B3F" w:rsidRPr="003737DB" w:rsidRDefault="00AC1B3F" w:rsidP="00241591">
            <w:pPr>
              <w:pStyle w:val="Listenabsatz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No activation of spaced repetition</w:t>
            </w:r>
          </w:p>
          <w:p w14:paraId="11487590" w14:textId="77777777" w:rsidR="00AC1B3F" w:rsidRPr="003737DB" w:rsidRDefault="00AC1B3F" w:rsidP="00241591">
            <w:pPr>
              <w:pStyle w:val="Listenabsatz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No microlearning structure to reduce cognitive load</w:t>
            </w:r>
            <w:sdt>
              <w:sdtPr>
                <w:rPr>
                  <w:rFonts w:ascii="Cambria" w:hAnsi="Cambria" w:cs="Arial"/>
                </w:rPr>
                <w:alias w:val="To edit, see citavi.com/edit"/>
                <w:tag w:val="CitaviPlaceholder#9e8da5db-f5c2-40ce-b638-8d5e191181a8"/>
                <w:id w:val="1999460124"/>
                <w:placeholder>
                  <w:docPart w:val="F622604F6E3D4B398063E32A679E5264"/>
                </w:placeholder>
              </w:sdtPr>
              <w:sdtContent>
                <w:r w:rsidRPr="003737DB">
                  <w:rPr>
                    <w:rFonts w:ascii="Cambria" w:hAnsi="Cambria" w:cs="Arial"/>
                  </w:rPr>
                  <w:fldChar w:fldCharType="begin"/>
                </w:r>
                <w:r w:rsidRPr="003737DB">
                  <w:rPr>
                    <w:rFonts w:ascii="Cambria" w:hAnsi="Cambria" w:cs="Arial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2NDUzNGRiLTIxNzAtNDlhMC04NjJmLWU5NDA3YzdlY2U1MSIsIlJhbmdlTGVuZ3RoIjoyLCJSZWZlcmVuY2VJZCI6IjIwY2I4M2JkLTMxOTQtNDQ2Zi1iNWM2LWRjYzFlY2Q1ZTFk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A2NDgtMDA1LTM5NTEtM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czEwNjQ4LTAwNS0zOTUxLTAiLCJVcmlTdHJpbmciOiJodHRwczovL2RvaS5vcmcvMTAuMTAwNy9zMTA2NDgtMDA1LTM5NTEtM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}</w:instrText>
                </w:r>
                <w:r w:rsidRPr="003737DB">
                  <w:rPr>
                    <w:rFonts w:ascii="Cambria" w:hAnsi="Cambria" w:cs="Arial"/>
                  </w:rPr>
                  <w:fldChar w:fldCharType="separate"/>
                </w:r>
                <w:r w:rsidRPr="003737DB">
                  <w:rPr>
                    <w:rFonts w:ascii="Cambria" w:hAnsi="Cambria" w:cs="Arial"/>
                    <w:vertAlign w:val="superscript"/>
                  </w:rPr>
                  <w:t>68</w:t>
                </w:r>
                <w:r w:rsidRPr="003737DB">
                  <w:rPr>
                    <w:rFonts w:ascii="Cambria" w:hAnsi="Cambria" w:cs="Arial"/>
                  </w:rPr>
                  <w:fldChar w:fldCharType="end"/>
                </w:r>
              </w:sdtContent>
            </w:sdt>
          </w:p>
          <w:p w14:paraId="23D2D082" w14:textId="77777777" w:rsidR="00AC1B3F" w:rsidRPr="003737DB" w:rsidRDefault="00AC1B3F" w:rsidP="00241591">
            <w:pPr>
              <w:pStyle w:val="Listenabsatz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No gamification (e.g., leaderboard) to stimulate engagement</w:t>
            </w:r>
          </w:p>
          <w:p w14:paraId="6995D1BB" w14:textId="77777777" w:rsidR="00AC1B3F" w:rsidRPr="003737DB" w:rsidRDefault="00AC1B3F" w:rsidP="00241591">
            <w:pPr>
              <w:pStyle w:val="Listenabsatz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No self-assessment feedback</w:t>
            </w:r>
          </w:p>
          <w:p w14:paraId="339BF037" w14:textId="77777777" w:rsidR="00AC1B3F" w:rsidRPr="003737DB" w:rsidRDefault="00AC1B3F" w:rsidP="00241591">
            <w:pPr>
              <w:pStyle w:val="Listenabsatz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No clearly defined learning goals</w:t>
            </w:r>
          </w:p>
        </w:tc>
        <w:tc>
          <w:tcPr>
            <w:tcW w:w="0" w:type="auto"/>
          </w:tcPr>
          <w:p w14:paraId="005B3C6F" w14:textId="77777777" w:rsidR="00AC1B3F" w:rsidRPr="003737DB" w:rsidRDefault="00AC1B3F" w:rsidP="00241591">
            <w:p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=</w:t>
            </w:r>
          </w:p>
        </w:tc>
        <w:tc>
          <w:tcPr>
            <w:tcW w:w="0" w:type="auto"/>
          </w:tcPr>
          <w:p w14:paraId="472A289E" w14:textId="77777777" w:rsidR="00AC1B3F" w:rsidRPr="003737DB" w:rsidRDefault="00AC1B3F" w:rsidP="00241591">
            <w:pPr>
              <w:pStyle w:val="Listenabsatz"/>
              <w:numPr>
                <w:ilvl w:val="0"/>
                <w:numId w:val="3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Lowest final exam scores</w:t>
            </w:r>
          </w:p>
        </w:tc>
      </w:tr>
      <w:tr w:rsidR="00AC1B3F" w:rsidRPr="00D9511E" w14:paraId="04EF1EC5" w14:textId="77777777" w:rsidTr="00241591">
        <w:tc>
          <w:tcPr>
            <w:tcW w:w="0" w:type="auto"/>
          </w:tcPr>
          <w:p w14:paraId="3CD82245" w14:textId="77777777" w:rsidR="00AC1B3F" w:rsidRPr="003737DB" w:rsidRDefault="00AC1B3F" w:rsidP="00241591">
            <w:pPr>
              <w:rPr>
                <w:rFonts w:ascii="Cambria" w:hAnsi="Cambria" w:cs="Arial"/>
                <w:b/>
              </w:rPr>
            </w:pPr>
            <w:r w:rsidRPr="003737DB">
              <w:rPr>
                <w:rFonts w:ascii="Cambria" w:hAnsi="Cambria" w:cs="Arial"/>
                <w:b/>
              </w:rPr>
              <w:t>Cluster 1</w:t>
            </w:r>
          </w:p>
        </w:tc>
        <w:tc>
          <w:tcPr>
            <w:tcW w:w="0" w:type="auto"/>
          </w:tcPr>
          <w:p w14:paraId="4AA7763A" w14:textId="77777777" w:rsidR="00AC1B3F" w:rsidRPr="003737DB" w:rsidRDefault="00AC1B3F" w:rsidP="00241591">
            <w:pPr>
              <w:pStyle w:val="Listenabsatz"/>
              <w:numPr>
                <w:ilvl w:val="0"/>
                <w:numId w:val="4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Slightly lower M1 baseline compared to Clusters 2 and 3</w:t>
            </w:r>
          </w:p>
          <w:p w14:paraId="156F5BA6" w14:textId="77777777" w:rsidR="00AC1B3F" w:rsidRPr="003737DB" w:rsidRDefault="00AC1B3F" w:rsidP="00241591">
            <w:pPr>
              <w:pStyle w:val="Listenabsatz"/>
              <w:numPr>
                <w:ilvl w:val="0"/>
                <w:numId w:val="4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Uniform but low-level engagement throughout the semester</w:t>
            </w:r>
          </w:p>
          <w:p w14:paraId="6C1BBB34" w14:textId="77777777" w:rsidR="00AC1B3F" w:rsidRPr="003737DB" w:rsidRDefault="00AC1B3F" w:rsidP="00241591">
            <w:pPr>
              <w:pStyle w:val="Listenabsatz"/>
              <w:numPr>
                <w:ilvl w:val="0"/>
                <w:numId w:val="4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Majority of quests completed only at Level 1</w:t>
            </w:r>
          </w:p>
          <w:p w14:paraId="7EE9BA2A" w14:textId="77777777" w:rsidR="00AC1B3F" w:rsidRPr="003737DB" w:rsidRDefault="00AC1B3F" w:rsidP="00241591">
            <w:pPr>
              <w:pStyle w:val="Listenabsatz"/>
              <w:numPr>
                <w:ilvl w:val="0"/>
                <w:numId w:val="4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Perceived time constraints and lack of fit for oral exam</w:t>
            </w:r>
          </w:p>
          <w:p w14:paraId="6797DC42" w14:textId="77777777" w:rsidR="00AC1B3F" w:rsidRPr="003737DB" w:rsidRDefault="00AC1B3F" w:rsidP="00241591">
            <w:pPr>
              <w:pStyle w:val="Listenabsatz"/>
              <w:numPr>
                <w:ilvl w:val="0"/>
                <w:numId w:val="4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Potentially incomplete coverage of exam-relevant topics</w:t>
            </w:r>
          </w:p>
        </w:tc>
        <w:tc>
          <w:tcPr>
            <w:tcW w:w="0" w:type="auto"/>
          </w:tcPr>
          <w:p w14:paraId="47E9CBAF" w14:textId="77777777" w:rsidR="00AC1B3F" w:rsidRPr="003737DB" w:rsidRDefault="00AC1B3F" w:rsidP="00241591">
            <w:p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+</w:t>
            </w:r>
          </w:p>
        </w:tc>
        <w:tc>
          <w:tcPr>
            <w:tcW w:w="0" w:type="auto"/>
          </w:tcPr>
          <w:p w14:paraId="6F37CE24" w14:textId="77777777" w:rsidR="00AC1B3F" w:rsidRPr="003737DB" w:rsidRDefault="00AC1B3F" w:rsidP="00241591">
            <w:pPr>
              <w:pStyle w:val="Listenabsatz"/>
              <w:numPr>
                <w:ilvl w:val="0"/>
                <w:numId w:val="5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Spaced repetition largely untriggered due to lack of item repetition</w:t>
            </w:r>
          </w:p>
          <w:p w14:paraId="4AEC258D" w14:textId="77777777" w:rsidR="00AC1B3F" w:rsidRPr="003737DB" w:rsidRDefault="00AC1B3F" w:rsidP="00241591">
            <w:pPr>
              <w:pStyle w:val="Listenabsatz"/>
              <w:numPr>
                <w:ilvl w:val="0"/>
                <w:numId w:val="5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Minimal activation of goal-setting, deep learning, and feedback mechanisms</w:t>
            </w:r>
          </w:p>
          <w:p w14:paraId="60697068" w14:textId="77777777" w:rsidR="00AC1B3F" w:rsidRPr="003737DB" w:rsidRDefault="00AC1B3F" w:rsidP="00241591">
            <w:pPr>
              <w:pStyle w:val="Listenabsatz"/>
              <w:numPr>
                <w:ilvl w:val="0"/>
                <w:numId w:val="5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Perceived irrelevance may have reduced intrinsic motivation (strategy-outcome dissonance)</w:t>
            </w:r>
          </w:p>
          <w:p w14:paraId="480A2BFC" w14:textId="77777777" w:rsidR="00AC1B3F" w:rsidRPr="003737DB" w:rsidRDefault="00AC1B3F" w:rsidP="00241591">
            <w:pPr>
              <w:pStyle w:val="Listenabsatz"/>
              <w:numPr>
                <w:ilvl w:val="0"/>
                <w:numId w:val="5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Low efficiency suggests limited self-regulated</w:t>
            </w:r>
            <w:r w:rsidRPr="003737DB">
              <w:rPr>
                <w:rStyle w:val="Funotenzeichen"/>
                <w:rFonts w:ascii="Cambria" w:hAnsi="Cambria" w:cs="Arial"/>
              </w:rPr>
              <w:footnoteReference w:id="1"/>
            </w:r>
            <w:r w:rsidRPr="003737DB">
              <w:rPr>
                <w:rFonts w:ascii="Cambria" w:hAnsi="Cambria" w:cs="Arial"/>
              </w:rPr>
              <w:t xml:space="preserve"> strategy use</w:t>
            </w:r>
          </w:p>
        </w:tc>
        <w:tc>
          <w:tcPr>
            <w:tcW w:w="0" w:type="auto"/>
          </w:tcPr>
          <w:p w14:paraId="49463318" w14:textId="77777777" w:rsidR="00AC1B3F" w:rsidRPr="003737DB" w:rsidRDefault="00AC1B3F" w:rsidP="00241591">
            <w:p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=</w:t>
            </w:r>
          </w:p>
        </w:tc>
        <w:tc>
          <w:tcPr>
            <w:tcW w:w="0" w:type="auto"/>
          </w:tcPr>
          <w:p w14:paraId="252303AD" w14:textId="77777777" w:rsidR="00AC1B3F" w:rsidRPr="003737DB" w:rsidRDefault="00AC1B3F" w:rsidP="00241591">
            <w:pPr>
              <w:pStyle w:val="Listenabsatz"/>
              <w:numPr>
                <w:ilvl w:val="0"/>
                <w:numId w:val="6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Average performance in final exam</w:t>
            </w:r>
          </w:p>
          <w:p w14:paraId="4B50C329" w14:textId="77777777" w:rsidR="00AC1B3F" w:rsidRPr="003737DB" w:rsidRDefault="00AC1B3F" w:rsidP="00241591">
            <w:pPr>
              <w:pStyle w:val="Listenabsatz"/>
              <w:numPr>
                <w:ilvl w:val="0"/>
                <w:numId w:val="6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No significant learning gains compared to non-users</w:t>
            </w:r>
          </w:p>
          <w:p w14:paraId="745BE863" w14:textId="77777777" w:rsidR="00AC1B3F" w:rsidRPr="003737DB" w:rsidRDefault="00AC1B3F" w:rsidP="00241591">
            <w:pPr>
              <w:pStyle w:val="Listenabsatz"/>
              <w:numPr>
                <w:ilvl w:val="0"/>
                <w:numId w:val="6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App experience rated modestly</w:t>
            </w:r>
          </w:p>
        </w:tc>
      </w:tr>
      <w:tr w:rsidR="00AC1B3F" w:rsidRPr="00D9511E" w14:paraId="6693663B" w14:textId="77777777" w:rsidTr="00241591">
        <w:tc>
          <w:tcPr>
            <w:tcW w:w="0" w:type="auto"/>
          </w:tcPr>
          <w:p w14:paraId="647C2855" w14:textId="77777777" w:rsidR="00AC1B3F" w:rsidRPr="003737DB" w:rsidRDefault="00AC1B3F" w:rsidP="00241591">
            <w:pPr>
              <w:rPr>
                <w:rFonts w:ascii="Cambria" w:hAnsi="Cambria" w:cs="Arial"/>
                <w:b/>
              </w:rPr>
            </w:pPr>
            <w:r w:rsidRPr="003737DB">
              <w:rPr>
                <w:rFonts w:ascii="Cambria" w:hAnsi="Cambria" w:cs="Arial"/>
                <w:b/>
              </w:rPr>
              <w:t>Cluster 2</w:t>
            </w:r>
          </w:p>
        </w:tc>
        <w:tc>
          <w:tcPr>
            <w:tcW w:w="0" w:type="auto"/>
          </w:tcPr>
          <w:p w14:paraId="0A242AA3" w14:textId="77777777" w:rsidR="00AC1B3F" w:rsidRPr="003737DB" w:rsidRDefault="00AC1B3F" w:rsidP="00241591">
            <w:pPr>
              <w:pStyle w:val="Listenabsatz"/>
              <w:numPr>
                <w:ilvl w:val="0"/>
                <w:numId w:val="7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Average M1 performance compared to other usage clusters</w:t>
            </w:r>
          </w:p>
          <w:p w14:paraId="288455F4" w14:textId="77777777" w:rsidR="00AC1B3F" w:rsidRPr="003737DB" w:rsidRDefault="00AC1B3F" w:rsidP="00241591">
            <w:pPr>
              <w:pStyle w:val="Listenabsatz"/>
              <w:numPr>
                <w:ilvl w:val="0"/>
                <w:numId w:val="7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lastRenderedPageBreak/>
              <w:t>Intensive app use concentrated in the final phase of the semester</w:t>
            </w:r>
          </w:p>
          <w:p w14:paraId="77E247F4" w14:textId="77777777" w:rsidR="00AC1B3F" w:rsidRPr="003737DB" w:rsidRDefault="00AC1B3F" w:rsidP="00241591">
            <w:pPr>
              <w:pStyle w:val="Listenabsatz"/>
              <w:numPr>
                <w:ilvl w:val="0"/>
                <w:numId w:val="7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High use of diverse additional learning resources</w:t>
            </w:r>
          </w:p>
          <w:p w14:paraId="3EEF656F" w14:textId="77777777" w:rsidR="00AC1B3F" w:rsidRPr="003737DB" w:rsidRDefault="00AC1B3F" w:rsidP="00241591">
            <w:pPr>
              <w:pStyle w:val="Listenabsatz"/>
              <w:numPr>
                <w:ilvl w:val="0"/>
                <w:numId w:val="7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Likely continuous background learning throughout the term</w:t>
            </w:r>
          </w:p>
        </w:tc>
        <w:tc>
          <w:tcPr>
            <w:tcW w:w="0" w:type="auto"/>
          </w:tcPr>
          <w:p w14:paraId="01132EAA" w14:textId="77777777" w:rsidR="00AC1B3F" w:rsidRPr="003737DB" w:rsidRDefault="00AC1B3F" w:rsidP="00241591">
            <w:p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lastRenderedPageBreak/>
              <w:t>+</w:t>
            </w:r>
          </w:p>
        </w:tc>
        <w:tc>
          <w:tcPr>
            <w:tcW w:w="0" w:type="auto"/>
          </w:tcPr>
          <w:p w14:paraId="57F1F358" w14:textId="77777777" w:rsidR="00AC1B3F" w:rsidRPr="003737DB" w:rsidRDefault="00AC1B3F" w:rsidP="00241591">
            <w:pPr>
              <w:pStyle w:val="Listenabsatz"/>
              <w:numPr>
                <w:ilvl w:val="0"/>
                <w:numId w:val="8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Activation of strategic control over learning</w:t>
            </w:r>
          </w:p>
          <w:p w14:paraId="78114AA9" w14:textId="77777777" w:rsidR="00AC1B3F" w:rsidRPr="003737DB" w:rsidRDefault="00AC1B3F" w:rsidP="00241591">
            <w:pPr>
              <w:pStyle w:val="Listenabsatz"/>
              <w:numPr>
                <w:ilvl w:val="0"/>
                <w:numId w:val="8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 xml:space="preserve">Frequent exposure to higher item levels </w:t>
            </w:r>
            <w:r w:rsidRPr="003737DB">
              <w:rPr>
                <w:rFonts w:ascii="Cambria" w:hAnsi="Cambria" w:cs="Arial"/>
              </w:rPr>
              <w:lastRenderedPageBreak/>
              <w:t>→ Spaced Repetition</w:t>
            </w:r>
          </w:p>
          <w:p w14:paraId="4A6A3CF1" w14:textId="77777777" w:rsidR="00AC1B3F" w:rsidRPr="003737DB" w:rsidRDefault="00AC1B3F" w:rsidP="00241591">
            <w:pPr>
              <w:pStyle w:val="Listenabsatz"/>
              <w:numPr>
                <w:ilvl w:val="0"/>
                <w:numId w:val="8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Strong activation of motivational mechanisms (e.g., enjoyment, self-assessment, leaderboard engagement)</w:t>
            </w:r>
          </w:p>
          <w:p w14:paraId="68B0B3A7" w14:textId="77777777" w:rsidR="00AC1B3F" w:rsidRPr="003737DB" w:rsidRDefault="00AC1B3F" w:rsidP="00241591">
            <w:pPr>
              <w:pStyle w:val="Listenabsatz"/>
              <w:numPr>
                <w:ilvl w:val="0"/>
                <w:numId w:val="8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Support for goal-setting, metacognitive monitoring, and curriculum alignment</w:t>
            </w:r>
          </w:p>
        </w:tc>
        <w:tc>
          <w:tcPr>
            <w:tcW w:w="0" w:type="auto"/>
          </w:tcPr>
          <w:p w14:paraId="5DE90028" w14:textId="77777777" w:rsidR="00AC1B3F" w:rsidRPr="003737DB" w:rsidRDefault="00AC1B3F" w:rsidP="00241591">
            <w:p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lastRenderedPageBreak/>
              <w:t>=</w:t>
            </w:r>
          </w:p>
        </w:tc>
        <w:tc>
          <w:tcPr>
            <w:tcW w:w="0" w:type="auto"/>
          </w:tcPr>
          <w:p w14:paraId="4EB7ED5A" w14:textId="77777777" w:rsidR="00AC1B3F" w:rsidRPr="003737DB" w:rsidRDefault="00AC1B3F" w:rsidP="00241591">
            <w:pPr>
              <w:pStyle w:val="Listenabsatz"/>
              <w:numPr>
                <w:ilvl w:val="0"/>
                <w:numId w:val="9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Best oral exam results across all groups</w:t>
            </w:r>
          </w:p>
          <w:p w14:paraId="011961FA" w14:textId="77777777" w:rsidR="00AC1B3F" w:rsidRPr="003737DB" w:rsidRDefault="00AC1B3F" w:rsidP="00241591">
            <w:pPr>
              <w:pStyle w:val="Listenabsatz"/>
              <w:numPr>
                <w:ilvl w:val="0"/>
                <w:numId w:val="9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Highest perceived learning outcomes and app experience</w:t>
            </w:r>
          </w:p>
          <w:p w14:paraId="45D063D9" w14:textId="77777777" w:rsidR="00AC1B3F" w:rsidRPr="003737DB" w:rsidRDefault="00AC1B3F" w:rsidP="00241591">
            <w:pPr>
              <w:pStyle w:val="Listenabsatz"/>
              <w:numPr>
                <w:ilvl w:val="0"/>
                <w:numId w:val="9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lastRenderedPageBreak/>
              <w:t>Most favorable ratings on enjoyment, retention, and recommendation likelihood</w:t>
            </w:r>
          </w:p>
        </w:tc>
      </w:tr>
      <w:tr w:rsidR="00AC1B3F" w:rsidRPr="00D9511E" w14:paraId="23CADEA5" w14:textId="77777777" w:rsidTr="00241591">
        <w:tc>
          <w:tcPr>
            <w:tcW w:w="0" w:type="auto"/>
          </w:tcPr>
          <w:p w14:paraId="3FC5C80A" w14:textId="77777777" w:rsidR="00AC1B3F" w:rsidRPr="003737DB" w:rsidRDefault="00AC1B3F" w:rsidP="00241591">
            <w:pPr>
              <w:rPr>
                <w:rFonts w:ascii="Cambria" w:hAnsi="Cambria" w:cs="Arial"/>
                <w:b/>
              </w:rPr>
            </w:pPr>
            <w:r w:rsidRPr="003737DB">
              <w:rPr>
                <w:rFonts w:ascii="Cambria" w:hAnsi="Cambria" w:cs="Arial"/>
                <w:b/>
              </w:rPr>
              <w:lastRenderedPageBreak/>
              <w:t>Cluster 3</w:t>
            </w:r>
          </w:p>
        </w:tc>
        <w:tc>
          <w:tcPr>
            <w:tcW w:w="0" w:type="auto"/>
          </w:tcPr>
          <w:p w14:paraId="219802F9" w14:textId="77777777" w:rsidR="00AC1B3F" w:rsidRPr="003737DB" w:rsidRDefault="00AC1B3F" w:rsidP="00241591">
            <w:pPr>
              <w:pStyle w:val="Listenabsatz"/>
              <w:numPr>
                <w:ilvl w:val="0"/>
                <w:numId w:val="10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Strongest baseline academic performance (highest written M1 percentile)</w:t>
            </w:r>
          </w:p>
          <w:p w14:paraId="5FB6CE0A" w14:textId="77777777" w:rsidR="00AC1B3F" w:rsidRPr="003737DB" w:rsidRDefault="00AC1B3F" w:rsidP="00241591">
            <w:pPr>
              <w:pStyle w:val="Listenabsatz"/>
              <w:numPr>
                <w:ilvl w:val="0"/>
                <w:numId w:val="10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Very high early usage, followed by clear drop-off one month before the exam</w:t>
            </w:r>
          </w:p>
          <w:p w14:paraId="030B4FB2" w14:textId="77777777" w:rsidR="00AC1B3F" w:rsidRPr="003737DB" w:rsidRDefault="00AC1B3F" w:rsidP="00241591">
            <w:pPr>
              <w:pStyle w:val="Listenabsatz"/>
              <w:numPr>
                <w:ilvl w:val="0"/>
                <w:numId w:val="10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Lowest number of parallel learning resources reported</w:t>
            </w:r>
          </w:p>
        </w:tc>
        <w:tc>
          <w:tcPr>
            <w:tcW w:w="0" w:type="auto"/>
          </w:tcPr>
          <w:p w14:paraId="63FD0F04" w14:textId="77777777" w:rsidR="00AC1B3F" w:rsidRPr="003737DB" w:rsidRDefault="00AC1B3F" w:rsidP="00241591">
            <w:p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+</w:t>
            </w:r>
          </w:p>
        </w:tc>
        <w:tc>
          <w:tcPr>
            <w:tcW w:w="0" w:type="auto"/>
          </w:tcPr>
          <w:p w14:paraId="7E3604DD" w14:textId="77777777" w:rsidR="00AC1B3F" w:rsidRPr="003737DB" w:rsidRDefault="00AC1B3F" w:rsidP="00241591">
            <w:pPr>
              <w:pStyle w:val="Listenabsatz"/>
              <w:numPr>
                <w:ilvl w:val="0"/>
                <w:numId w:val="11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Spaced repetition triggered early, but not sustained into exam-relevant phase</w:t>
            </w:r>
          </w:p>
          <w:p w14:paraId="79657F27" w14:textId="77777777" w:rsidR="00AC1B3F" w:rsidRPr="003737DB" w:rsidRDefault="00AC1B3F" w:rsidP="00241591">
            <w:pPr>
              <w:pStyle w:val="Listenabsatz"/>
              <w:numPr>
                <w:ilvl w:val="0"/>
                <w:numId w:val="11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Gamification and positive user experience supported early motivation</w:t>
            </w:r>
          </w:p>
          <w:p w14:paraId="45CBF886" w14:textId="77777777" w:rsidR="00AC1B3F" w:rsidRPr="003737DB" w:rsidRDefault="00AC1B3F" w:rsidP="00241591">
            <w:pPr>
              <w:pStyle w:val="Listenabsatz"/>
              <w:numPr>
                <w:ilvl w:val="0"/>
                <w:numId w:val="11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Strategic disengagement before the exam possibly limited alignment with oral exam demands</w:t>
            </w:r>
          </w:p>
        </w:tc>
        <w:tc>
          <w:tcPr>
            <w:tcW w:w="0" w:type="auto"/>
          </w:tcPr>
          <w:p w14:paraId="3D0A022C" w14:textId="77777777" w:rsidR="00AC1B3F" w:rsidRPr="003737DB" w:rsidRDefault="00AC1B3F" w:rsidP="00241591">
            <w:p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=</w:t>
            </w:r>
          </w:p>
        </w:tc>
        <w:tc>
          <w:tcPr>
            <w:tcW w:w="0" w:type="auto"/>
          </w:tcPr>
          <w:p w14:paraId="4402357D" w14:textId="77777777" w:rsidR="00AC1B3F" w:rsidRPr="003737DB" w:rsidRDefault="00AC1B3F" w:rsidP="00241591">
            <w:pPr>
              <w:pStyle w:val="Listenabsatz"/>
              <w:numPr>
                <w:ilvl w:val="0"/>
                <w:numId w:val="12"/>
              </w:numPr>
              <w:rPr>
                <w:rFonts w:ascii="Cambria" w:hAnsi="Cambria" w:cs="Arial"/>
              </w:rPr>
            </w:pPr>
            <w:r w:rsidRPr="003737DB">
              <w:rPr>
                <w:rFonts w:ascii="Cambria" w:hAnsi="Cambria" w:cs="Arial"/>
              </w:rPr>
              <w:t>Underperformance in final exam compared to baseline</w:t>
            </w:r>
          </w:p>
        </w:tc>
      </w:tr>
    </w:tbl>
    <w:p w14:paraId="5AB720E2" w14:textId="77777777" w:rsidR="00AC5B55" w:rsidRDefault="00AC5B55"/>
    <w:sectPr w:rsidR="00AC5B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47C50" w14:textId="77777777" w:rsidR="00BD2B7C" w:rsidRDefault="00BD2B7C" w:rsidP="00AC1B3F">
      <w:r>
        <w:separator/>
      </w:r>
    </w:p>
  </w:endnote>
  <w:endnote w:type="continuationSeparator" w:id="0">
    <w:p w14:paraId="5A8B6764" w14:textId="77777777" w:rsidR="00BD2B7C" w:rsidRDefault="00BD2B7C" w:rsidP="00AC1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4B714" w14:textId="77777777" w:rsidR="00BD2B7C" w:rsidRDefault="00BD2B7C" w:rsidP="00AC1B3F">
      <w:r>
        <w:separator/>
      </w:r>
    </w:p>
  </w:footnote>
  <w:footnote w:type="continuationSeparator" w:id="0">
    <w:p w14:paraId="24F67761" w14:textId="77777777" w:rsidR="00BD2B7C" w:rsidRDefault="00BD2B7C" w:rsidP="00AC1B3F">
      <w:r>
        <w:continuationSeparator/>
      </w:r>
    </w:p>
  </w:footnote>
  <w:footnote w:id="1">
    <w:p w14:paraId="08D258E2" w14:textId="77777777" w:rsidR="00AC1B3F" w:rsidRDefault="00AC1B3F" w:rsidP="00AC1B3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80430"/>
    <w:multiLevelType w:val="hybridMultilevel"/>
    <w:tmpl w:val="A91063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850997"/>
    <w:multiLevelType w:val="hybridMultilevel"/>
    <w:tmpl w:val="17709D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346CCB"/>
    <w:multiLevelType w:val="hybridMultilevel"/>
    <w:tmpl w:val="05222B0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4C457D"/>
    <w:multiLevelType w:val="hybridMultilevel"/>
    <w:tmpl w:val="34203C1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F201F7E"/>
    <w:multiLevelType w:val="hybridMultilevel"/>
    <w:tmpl w:val="A08EF4E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3EE6E51"/>
    <w:multiLevelType w:val="hybridMultilevel"/>
    <w:tmpl w:val="B650B96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56A5222"/>
    <w:multiLevelType w:val="hybridMultilevel"/>
    <w:tmpl w:val="36A8220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BE168C3"/>
    <w:multiLevelType w:val="hybridMultilevel"/>
    <w:tmpl w:val="B1604F3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DC56257"/>
    <w:multiLevelType w:val="hybridMultilevel"/>
    <w:tmpl w:val="DD6CFB2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85E0CFE"/>
    <w:multiLevelType w:val="hybridMultilevel"/>
    <w:tmpl w:val="257A0C6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89D71F3"/>
    <w:multiLevelType w:val="hybridMultilevel"/>
    <w:tmpl w:val="7F0456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6D66B68"/>
    <w:multiLevelType w:val="hybridMultilevel"/>
    <w:tmpl w:val="9FFCFD0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621657">
    <w:abstractNumId w:val="9"/>
  </w:num>
  <w:num w:numId="2" w16cid:durableId="558908192">
    <w:abstractNumId w:val="2"/>
  </w:num>
  <w:num w:numId="3" w16cid:durableId="1749308263">
    <w:abstractNumId w:val="1"/>
  </w:num>
  <w:num w:numId="4" w16cid:durableId="2091736815">
    <w:abstractNumId w:val="11"/>
  </w:num>
  <w:num w:numId="5" w16cid:durableId="1366100667">
    <w:abstractNumId w:val="4"/>
  </w:num>
  <w:num w:numId="6" w16cid:durableId="1789273608">
    <w:abstractNumId w:val="0"/>
  </w:num>
  <w:num w:numId="7" w16cid:durableId="1003361516">
    <w:abstractNumId w:val="5"/>
  </w:num>
  <w:num w:numId="8" w16cid:durableId="1752506127">
    <w:abstractNumId w:val="6"/>
  </w:num>
  <w:num w:numId="9" w16cid:durableId="1462188458">
    <w:abstractNumId w:val="7"/>
  </w:num>
  <w:num w:numId="10" w16cid:durableId="1328708170">
    <w:abstractNumId w:val="10"/>
  </w:num>
  <w:num w:numId="11" w16cid:durableId="873735032">
    <w:abstractNumId w:val="8"/>
  </w:num>
  <w:num w:numId="12" w16cid:durableId="9605756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B3F"/>
    <w:rsid w:val="002733A5"/>
    <w:rsid w:val="0068650B"/>
    <w:rsid w:val="007B4EF3"/>
    <w:rsid w:val="008F4599"/>
    <w:rsid w:val="009F6F94"/>
    <w:rsid w:val="00AA3E5D"/>
    <w:rsid w:val="00AC1B3F"/>
    <w:rsid w:val="00AC5B55"/>
    <w:rsid w:val="00AE3BCE"/>
    <w:rsid w:val="00B9159C"/>
    <w:rsid w:val="00BC3F08"/>
    <w:rsid w:val="00BD2B7C"/>
    <w:rsid w:val="00CA1DE2"/>
    <w:rsid w:val="00CF66C4"/>
    <w:rsid w:val="00D72A62"/>
    <w:rsid w:val="00E8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6CECF"/>
  <w15:chartTrackingRefBased/>
  <w15:docId w15:val="{0372849D-4A45-433D-B07B-F72AB6D6F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1B3F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berschrift1">
    <w:name w:val="heading 1"/>
    <w:aliases w:val="1 Ü"/>
    <w:basedOn w:val="Standard"/>
    <w:next w:val="Standard"/>
    <w:link w:val="berschrift1Zchn"/>
    <w:uiPriority w:val="9"/>
    <w:qFormat/>
    <w:rsid w:val="00AA3E5D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aliases w:val="2 Ü"/>
    <w:basedOn w:val="Standard"/>
    <w:next w:val="Standard"/>
    <w:link w:val="berschrift2Zchn"/>
    <w:uiPriority w:val="9"/>
    <w:unhideWhenUsed/>
    <w:qFormat/>
    <w:rsid w:val="00AA3E5D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berschrift3">
    <w:name w:val="heading 3"/>
    <w:aliases w:val="3 Ü"/>
    <w:basedOn w:val="Standard"/>
    <w:next w:val="Standard"/>
    <w:link w:val="berschrift3Zchn"/>
    <w:uiPriority w:val="9"/>
    <w:semiHidden/>
    <w:unhideWhenUsed/>
    <w:qFormat/>
    <w:rsid w:val="00AA3E5D"/>
    <w:pPr>
      <w:keepNext/>
      <w:keepLines/>
      <w:spacing w:before="40"/>
      <w:outlineLvl w:val="2"/>
    </w:pPr>
    <w:rPr>
      <w:rFonts w:eastAsiaTheme="majorEastAsia" w:cstheme="majorBidi"/>
      <w:b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A3E5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C1B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C1B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C1B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C1B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C1B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AA3E5D"/>
    <w:pPr>
      <w:contextualSpacing/>
    </w:pPr>
    <w:rPr>
      <w:rFonts w:eastAsiaTheme="majorEastAsia" w:cstheme="majorBidi"/>
      <w:b/>
      <w:spacing w:val="-10"/>
      <w:kern w:val="28"/>
      <w:sz w:val="44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A3E5D"/>
    <w:rPr>
      <w:rFonts w:ascii="Garamond" w:eastAsiaTheme="majorEastAsia" w:hAnsi="Garamond" w:cstheme="majorBidi"/>
      <w:b/>
      <w:spacing w:val="-10"/>
      <w:kern w:val="28"/>
      <w:sz w:val="44"/>
      <w:szCs w:val="56"/>
    </w:rPr>
  </w:style>
  <w:style w:type="character" w:customStyle="1" w:styleId="berschrift1Zchn">
    <w:name w:val="Überschrift 1 Zchn"/>
    <w:aliases w:val="1 Ü Zchn"/>
    <w:basedOn w:val="Absatz-Standardschriftart"/>
    <w:link w:val="berschrift1"/>
    <w:uiPriority w:val="9"/>
    <w:rsid w:val="00AA3E5D"/>
    <w:rPr>
      <w:rFonts w:ascii="Garamond" w:eastAsiaTheme="majorEastAsia" w:hAnsi="Garamond" w:cstheme="majorBidi"/>
      <w:b/>
      <w:sz w:val="32"/>
      <w:szCs w:val="32"/>
    </w:rPr>
  </w:style>
  <w:style w:type="character" w:customStyle="1" w:styleId="berschrift2Zchn">
    <w:name w:val="Überschrift 2 Zchn"/>
    <w:aliases w:val="2 Ü Zchn"/>
    <w:basedOn w:val="Absatz-Standardschriftart"/>
    <w:link w:val="berschrift2"/>
    <w:uiPriority w:val="9"/>
    <w:rsid w:val="00AA3E5D"/>
    <w:rPr>
      <w:rFonts w:ascii="Garamond" w:eastAsiaTheme="majorEastAsia" w:hAnsi="Garamond" w:cstheme="majorBidi"/>
      <w:b/>
      <w:sz w:val="28"/>
      <w:szCs w:val="26"/>
    </w:rPr>
  </w:style>
  <w:style w:type="character" w:customStyle="1" w:styleId="berschrift3Zchn">
    <w:name w:val="Überschrift 3 Zchn"/>
    <w:aliases w:val="3 Ü Zchn"/>
    <w:basedOn w:val="Absatz-Standardschriftart"/>
    <w:link w:val="berschrift3"/>
    <w:uiPriority w:val="9"/>
    <w:semiHidden/>
    <w:rsid w:val="00AA3E5D"/>
    <w:rPr>
      <w:rFonts w:ascii="Garamond" w:eastAsiaTheme="majorEastAsia" w:hAnsi="Garamond" w:cstheme="majorBidi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A3E5D"/>
    <w:pPr>
      <w:numPr>
        <w:ilvl w:val="1"/>
      </w:numPr>
    </w:pPr>
    <w:rPr>
      <w:spacing w:val="15"/>
      <w:sz w:val="3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A3E5D"/>
    <w:rPr>
      <w:rFonts w:ascii="Garamond" w:eastAsiaTheme="minorEastAsia" w:hAnsi="Garamond"/>
      <w:spacing w:val="15"/>
      <w:sz w:val="32"/>
    </w:rPr>
  </w:style>
  <w:style w:type="paragraph" w:customStyle="1" w:styleId="4">
    <w:name w:val="4 Ü"/>
    <w:basedOn w:val="berschrift4"/>
    <w:link w:val="4Zchn"/>
    <w:qFormat/>
    <w:rsid w:val="007B4EF3"/>
    <w:rPr>
      <w:rFonts w:ascii="Garamond" w:hAnsi="Garamond"/>
      <w:b/>
      <w:i w:val="0"/>
      <w:color w:val="auto"/>
      <w:szCs w:val="26"/>
    </w:rPr>
  </w:style>
  <w:style w:type="character" w:customStyle="1" w:styleId="4Zchn">
    <w:name w:val="4 Ü Zchn"/>
    <w:basedOn w:val="berschrift2Zchn"/>
    <w:link w:val="4"/>
    <w:rsid w:val="007B4EF3"/>
    <w:rPr>
      <w:rFonts w:ascii="Garamond" w:eastAsiaTheme="majorEastAsia" w:hAnsi="Garamond" w:cstheme="majorBidi"/>
      <w:b/>
      <w:iCs/>
      <w:sz w:val="24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A3E5D"/>
    <w:rPr>
      <w:rFonts w:asciiTheme="majorHAnsi" w:eastAsiaTheme="majorEastAsia" w:hAnsiTheme="majorHAnsi" w:cstheme="majorBidi"/>
      <w:i/>
      <w:iCs/>
      <w:color w:val="0F4761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C1B3F"/>
    <w:rPr>
      <w:rFonts w:eastAsiaTheme="majorEastAsia" w:cstheme="majorBidi"/>
      <w:color w:val="0F4761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C1B3F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C1B3F"/>
    <w:rPr>
      <w:rFonts w:eastAsiaTheme="majorEastAsia" w:cstheme="majorBidi"/>
      <w:color w:val="595959" w:themeColor="text1" w:themeTint="A6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C1B3F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C1B3F"/>
    <w:rPr>
      <w:rFonts w:eastAsiaTheme="majorEastAsia" w:cstheme="majorBidi"/>
      <w:color w:val="272727" w:themeColor="text1" w:themeTint="D8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C1B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C1B3F"/>
    <w:rPr>
      <w:rFonts w:ascii="Garamond" w:hAnsi="Garamond"/>
      <w:i/>
      <w:iCs/>
      <w:color w:val="404040" w:themeColor="text1" w:themeTint="BF"/>
      <w:sz w:val="24"/>
    </w:rPr>
  </w:style>
  <w:style w:type="paragraph" w:styleId="Listenabsatz">
    <w:name w:val="List Paragraph"/>
    <w:basedOn w:val="Standard"/>
    <w:uiPriority w:val="34"/>
    <w:qFormat/>
    <w:rsid w:val="00AC1B3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C1B3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C1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C1B3F"/>
    <w:rPr>
      <w:rFonts w:ascii="Garamond" w:hAnsi="Garamond"/>
      <w:i/>
      <w:iCs/>
      <w:color w:val="0F4761" w:themeColor="accent1" w:themeShade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AC1B3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AC1B3F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C1B3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C1B3F"/>
  </w:style>
  <w:style w:type="character" w:customStyle="1" w:styleId="KommentartextZchn">
    <w:name w:val="Kommentartext Zchn"/>
    <w:basedOn w:val="Absatz-Standardschriftart"/>
    <w:link w:val="Kommentartext"/>
    <w:uiPriority w:val="99"/>
    <w:rsid w:val="00AC1B3F"/>
    <w:rPr>
      <w:rFonts w:eastAsiaTheme="minorEastAsia"/>
      <w:kern w:val="0"/>
      <w:sz w:val="24"/>
      <w:szCs w:val="24"/>
      <w:lang w:val="en-US"/>
      <w14:ligatures w14:val="none"/>
    </w:rPr>
  </w:style>
  <w:style w:type="character" w:styleId="Funotenzeichen">
    <w:name w:val="footnote reference"/>
    <w:basedOn w:val="Absatz-Standardschriftart"/>
    <w:uiPriority w:val="99"/>
    <w:unhideWhenUsed/>
    <w:rsid w:val="00AC1B3F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C1B3F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C1B3F"/>
    <w:rPr>
      <w:rFonts w:eastAsiaTheme="minorEastAs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622604F6E3D4B398063E32A679E526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7EA678E-6D9A-4E60-9ED7-2FC130ED82C6}"/>
      </w:docPartPr>
      <w:docPartBody>
        <w:p w:rsidR="00A2209B" w:rsidRDefault="00D570A6" w:rsidP="00D570A6">
          <w:pPr>
            <w:pStyle w:val="F622604F6E3D4B398063E32A679E5264"/>
          </w:pPr>
          <w:r w:rsidRPr="00C204E7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0A6"/>
    <w:rsid w:val="002733A5"/>
    <w:rsid w:val="00634119"/>
    <w:rsid w:val="00A2209B"/>
    <w:rsid w:val="00B9159C"/>
    <w:rsid w:val="00D570A6"/>
    <w:rsid w:val="00F1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D570A6"/>
    <w:rPr>
      <w:color w:val="666666"/>
    </w:rPr>
  </w:style>
  <w:style w:type="paragraph" w:customStyle="1" w:styleId="F622604F6E3D4B398063E32A679E5264">
    <w:name w:val="F622604F6E3D4B398063E32A679E5264"/>
    <w:rsid w:val="00D570A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7B8DC-A083-4C5F-BF9F-6EBE71706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2</Words>
  <Characters>7574</Characters>
  <Application>Microsoft Office Word</Application>
  <DocSecurity>0</DocSecurity>
  <Lines>63</Lines>
  <Paragraphs>17</Paragraphs>
  <ScaleCrop>false</ScaleCrop>
  <Company/>
  <LinksUpToDate>false</LinksUpToDate>
  <CharactersWithSpaces>8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olzhäuer</dc:creator>
  <cp:keywords/>
  <dc:description/>
  <cp:lastModifiedBy>Jan Holzhäuer</cp:lastModifiedBy>
  <cp:revision>2</cp:revision>
  <dcterms:created xsi:type="dcterms:W3CDTF">2026-02-25T22:12:00Z</dcterms:created>
  <dcterms:modified xsi:type="dcterms:W3CDTF">2026-02-26T19:35:00Z</dcterms:modified>
</cp:coreProperties>
</file>